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lang w:val="en-GB"/>
        </w:rPr>
        <w:t xml:space="preserve">Supplement 2: PRS-I Activity Analysis </w:t>
      </w:r>
    </w:p>
    <w:p>
      <w:pPr>
        <w:pStyle w:val="Normal"/>
        <w:spacing w:lineRule="auto" w:line="360" w:before="0" w:after="0"/>
        <w:ind w:firstLine="288"/>
        <w:jc w:val="both"/>
        <w:rPr>
          <w:rFonts w:ascii="Arial" w:hAnsi="Arial" w:cs="Arial"/>
          <w:lang w:val="en-GB"/>
        </w:rPr>
      </w:pPr>
      <w:r>
        <w:rPr>
          <w:rFonts w:eastAsia="MS Mincho;ＭＳ 明朝" w:cs="Arial" w:ascii="Arial" w:hAnsi="Arial"/>
          <w:lang w:val="en-GB" w:eastAsia="ja-JP"/>
        </w:rPr>
        <w:t xml:space="preserve">One hundred microliters of frozen-packed erythrocytes was diluted with 400 µl 0.9% (w/v) NaCl and concentrated on an Amicon Ultra Ultracel 10K Membrane filter (Millipore) by centrifugation (14,000g at 4°C for 60 min). The protein fraction was diluted to a final volume of 500 µl with 0.9% (w/v) NaCl and concentrated again by centrifugation. This procedure was repeated once more and the protein concentration determined with a copper-reduction method using bicinchonic acid. </w:t>
      </w:r>
    </w:p>
    <w:p>
      <w:pPr>
        <w:pStyle w:val="Normal"/>
        <w:spacing w:lineRule="auto" w:line="360"/>
        <w:ind w:firstLine="288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activity of </w:t>
      </w:r>
      <w:r>
        <w:rPr>
          <w:rFonts w:cs="Arial" w:ascii="Arial" w:hAnsi="Arial"/>
          <w:lang w:val="en-GB"/>
        </w:rPr>
        <w:t>PRS-I</w:t>
      </w:r>
      <w:r>
        <w:rPr>
          <w:rFonts w:cs="Arial" w:ascii="Arial" w:hAnsi="Arial"/>
          <w:lang w:val="en-US"/>
        </w:rPr>
        <w:t xml:space="preserve"> was determined in a reaction mixture (110 µl) containing an aliquot of cell sample, 32 mM sodium phosphate, 1 mM dithiothreitol, 4.5 mM MgCl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 xml:space="preserve">, 1 mM ATP, 100 µM ribose-5-phosphate and 50 mM TRIS/MOPS (pH7.4). Separation of AMP, ADP and ATP was performed using a gradient from 100 %  buffer A [7.5 mM sodium phosphate] to 70 %  buffer B [0.75 M sodium phosphate (pH 4.55)] in 25 min, at a flow rate of 1.0 ml/min by HPLC on an ion exchange column (Whatman Partisphere SAX 125 x 4.6 mm, 5 µm particle size) and a guard column (Whatman Partisphere AX 10 x 2.5 mm, 5 µm particle size) with online UV detection at 254 nm. 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0:09:00Z</dcterms:created>
  <dc:creator>lacosta</dc:creator>
  <dc:description/>
  <dc:language>en-US</dc:language>
  <cp:lastModifiedBy>lacosta</cp:lastModifiedBy>
  <dcterms:modified xsi:type="dcterms:W3CDTF">2014-02-13T10:10:00Z</dcterms:modified>
  <cp:revision>1</cp:revision>
  <dc:subject/>
  <dc:title/>
</cp:coreProperties>
</file>